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36E8A" w14:textId="35DE5438" w:rsidR="00C4312C" w:rsidRPr="000635D0" w:rsidRDefault="00C4312C" w:rsidP="00C4312C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Hlk115720058"/>
      <w:r w:rsidRPr="000635D0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0635D0">
        <w:rPr>
          <w:rFonts w:ascii="Times New Roman" w:hAnsi="Times New Roman" w:cs="Times New Roman"/>
          <w:b/>
          <w:bCs/>
          <w:kern w:val="0"/>
          <w:sz w:val="24"/>
          <w:szCs w:val="24"/>
        </w:rPr>
        <w:t>upplementary Material</w:t>
      </w:r>
    </w:p>
    <w:p w14:paraId="2D51AEA1" w14:textId="77777777" w:rsidR="00C4312C" w:rsidRPr="000635D0" w:rsidRDefault="00C4312C" w:rsidP="00C4312C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DF1B305" w14:textId="1FF920FE" w:rsidR="00C4312C" w:rsidRPr="000635D0" w:rsidRDefault="00C4312C" w:rsidP="00C4312C">
      <w:pPr>
        <w:spacing w:line="360" w:lineRule="auto"/>
        <w:jc w:val="left"/>
        <w:rPr>
          <w:rFonts w:ascii="Times New Roman" w:hAnsi="Times New Roman" w:cs="Times New Roman"/>
          <w:bCs/>
          <w:kern w:val="0"/>
          <w:sz w:val="22"/>
        </w:rPr>
      </w:pPr>
      <w:r w:rsidRPr="000635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</w:t>
      </w:r>
      <w:r w:rsidRPr="000635D0">
        <w:rPr>
          <w:rFonts w:ascii="Times New Roman" w:hAnsi="Times New Roman" w:cs="Times New Roman"/>
          <w:b/>
          <w:kern w:val="0"/>
          <w:sz w:val="24"/>
          <w:szCs w:val="24"/>
        </w:rPr>
        <w:t>Table 1</w:t>
      </w:r>
      <w:r w:rsidRPr="000635D0">
        <w:rPr>
          <w:rFonts w:ascii="Times New Roman" w:hAnsi="Times New Roman" w:cs="Times New Roman"/>
          <w:b/>
          <w:kern w:val="0"/>
          <w:sz w:val="22"/>
        </w:rPr>
        <w:t>. Glycemic control after dulaglutide treatment among subgroups according to concurrent antidiabetic drugs at baseline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427"/>
        <w:gridCol w:w="999"/>
        <w:gridCol w:w="1043"/>
        <w:gridCol w:w="1351"/>
        <w:gridCol w:w="850"/>
        <w:gridCol w:w="1443"/>
        <w:gridCol w:w="1329"/>
        <w:gridCol w:w="772"/>
      </w:tblGrid>
      <w:tr w:rsidR="000635D0" w:rsidRPr="000635D0" w14:paraId="1740A4D3" w14:textId="77777777" w:rsidTr="00F2646F"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6D85C2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Subgroup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B12D23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Number of patients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1D3A09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Baseline HbA1c, mean (SD), %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482618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H</w:t>
            </w: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bA1c change, mean (SD), %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EEA15E2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P value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567945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Baseline bodyweight, mean (SD), kg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773F74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Bodyweight change, mean (SD), kg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CA3ADB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P value</w:t>
            </w:r>
          </w:p>
        </w:tc>
      </w:tr>
      <w:tr w:rsidR="000635D0" w:rsidRPr="000635D0" w14:paraId="6D73638B" w14:textId="77777777" w:rsidTr="00F2646F"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14:paraId="25FFEE26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Metformin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</w:tcPr>
          <w:p w14:paraId="665FE3D2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07B3DC17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</w:tcPr>
          <w:p w14:paraId="1A0F07F1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DB07B1F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0670348C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</w:tcPr>
          <w:p w14:paraId="199CA1FF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28FF83E3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</w:tr>
      <w:tr w:rsidR="000635D0" w:rsidRPr="000635D0" w14:paraId="72AE2671" w14:textId="77777777" w:rsidTr="00F2646F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EBEC1A8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718351A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5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6BA1603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.8 (1.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5BEB5CC3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1.3 (1.6)*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527F6D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.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AEF6997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5.7 (14.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DB29C65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3.2 (5.2)*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26C707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.501</w:t>
            </w:r>
          </w:p>
        </w:tc>
      </w:tr>
      <w:tr w:rsidR="000635D0" w:rsidRPr="000635D0" w14:paraId="21DFC3DC" w14:textId="77777777" w:rsidTr="00F2646F"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5A128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448C8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1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904EA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.7 (2.2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E39D6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2.0 (2.0)*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2D7C65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9E443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0.9 (12.3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6D9AD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4.1 (4.6)*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5974BA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</w:tr>
      <w:tr w:rsidR="000635D0" w:rsidRPr="000635D0" w14:paraId="535F6AD4" w14:textId="77777777" w:rsidTr="00F2646F"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14:paraId="2069A2EB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Sulfonylurea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</w:tcPr>
          <w:p w14:paraId="0F9BDC9A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696AC181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</w:tcPr>
          <w:p w14:paraId="3F8E6F98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65BEC1D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1F7E02D5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</w:tcPr>
          <w:p w14:paraId="403F673E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5B688266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</w:tr>
      <w:tr w:rsidR="000635D0" w:rsidRPr="000635D0" w14:paraId="256982AF" w14:textId="77777777" w:rsidTr="00F2646F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E9236D0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A4D7D57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4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9CE39CA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8.8 (1.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78BC349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1.2 (1.6)*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CFBD9A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.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7A9C756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5.0 (14.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7511AF7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3.1 (5.1)*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843ECA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.46</w:t>
            </w:r>
          </w:p>
        </w:tc>
      </w:tr>
      <w:tr w:rsidR="000635D0" w:rsidRPr="000635D0" w14:paraId="5E499984" w14:textId="77777777" w:rsidTr="00F2646F"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728FF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CAC09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1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0903E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.8 (2.0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A4C21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1.6 (1.9)*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1761E5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38FE4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8.4 (14.8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407DA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3.5 (5.3)*</w:t>
            </w:r>
          </w:p>
        </w:tc>
        <w:tc>
          <w:tcPr>
            <w:tcW w:w="7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E10DD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</w:tr>
      <w:tr w:rsidR="000635D0" w:rsidRPr="000635D0" w14:paraId="384D3C99" w14:textId="77777777" w:rsidTr="00F2646F">
        <w:tc>
          <w:tcPr>
            <w:tcW w:w="1427" w:type="dxa"/>
            <w:tcBorders>
              <w:left w:val="nil"/>
              <w:bottom w:val="nil"/>
              <w:right w:val="nil"/>
            </w:tcBorders>
          </w:tcPr>
          <w:p w14:paraId="489355BD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S</w:t>
            </w: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GLT2 inhibitor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</w:tcPr>
          <w:p w14:paraId="574D0601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40EC461B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</w:tcPr>
          <w:p w14:paraId="434A494F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3EB2AD4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43" w:type="dxa"/>
            <w:tcBorders>
              <w:left w:val="nil"/>
              <w:bottom w:val="nil"/>
              <w:right w:val="nil"/>
            </w:tcBorders>
          </w:tcPr>
          <w:p w14:paraId="3FD6B34C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</w:tcPr>
          <w:p w14:paraId="2AA951DD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 w14:paraId="3CB64A4D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</w:tr>
      <w:tr w:rsidR="000635D0" w:rsidRPr="000635D0" w14:paraId="7325DB16" w14:textId="77777777" w:rsidTr="00F2646F"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61A7E25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1660CA3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6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2FF8FBA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9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.1 (1.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21398320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1.3 (1.6)*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683114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.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62F9D90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2.4 (15.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BBC7A38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3.0 (3.8)*</w:t>
            </w:r>
          </w:p>
        </w:tc>
        <w:tc>
          <w:tcPr>
            <w:tcW w:w="7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A9BF8B" w14:textId="77777777" w:rsidR="00C4312C" w:rsidRPr="000635D0" w:rsidRDefault="00C4312C" w:rsidP="00F2646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0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.72</w:t>
            </w:r>
          </w:p>
        </w:tc>
      </w:tr>
      <w:tr w:rsidR="000635D0" w:rsidRPr="000635D0" w14:paraId="13B2ED52" w14:textId="77777777" w:rsidTr="00F2646F">
        <w:tc>
          <w:tcPr>
            <w:tcW w:w="1427" w:type="dxa"/>
            <w:tcBorders>
              <w:top w:val="nil"/>
              <w:left w:val="nil"/>
              <w:right w:val="nil"/>
            </w:tcBorders>
          </w:tcPr>
          <w:p w14:paraId="0E52BF8D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</w:tcPr>
          <w:p w14:paraId="178B2EB6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5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4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14:paraId="518BAF38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.7 (1.6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</w:tcPr>
          <w:p w14:paraId="76CDCC89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1.3 (1.7)*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502C91C3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</w:tcPr>
          <w:p w14:paraId="58E0D88E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4.8 (14.6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14:paraId="44E09CF2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3.2 (5.3)*</w:t>
            </w:r>
          </w:p>
        </w:tc>
        <w:tc>
          <w:tcPr>
            <w:tcW w:w="772" w:type="dxa"/>
            <w:vMerge/>
            <w:tcBorders>
              <w:left w:val="nil"/>
              <w:right w:val="nil"/>
            </w:tcBorders>
          </w:tcPr>
          <w:p w14:paraId="77F1D630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</w:tr>
    </w:tbl>
    <w:p w14:paraId="52471C42" w14:textId="77777777" w:rsidR="00C4312C" w:rsidRPr="000635D0" w:rsidRDefault="00C4312C" w:rsidP="00C4312C">
      <w:pPr>
        <w:spacing w:line="240" w:lineRule="auto"/>
        <w:jc w:val="left"/>
        <w:rPr>
          <w:rFonts w:ascii="Times New Roman" w:hAnsi="Times New Roman" w:cs="Times New Roman"/>
          <w:bCs/>
          <w:sz w:val="22"/>
          <w:szCs w:val="20"/>
        </w:rPr>
      </w:pPr>
      <w:bookmarkStart w:id="1" w:name="_Hlk115720052"/>
      <w:r w:rsidRPr="000635D0">
        <w:rPr>
          <w:rFonts w:ascii="Times New Roman" w:hAnsi="Times New Roman" w:cs="Times New Roman"/>
          <w:bCs/>
          <w:sz w:val="22"/>
          <w:szCs w:val="20"/>
        </w:rPr>
        <w:t>HbA1c, glycosylated hemoglobin; SD, standard deviation; SGLT2, sodium-glucose cotransporter 2.</w:t>
      </w:r>
    </w:p>
    <w:p w14:paraId="0D13F608" w14:textId="77777777" w:rsidR="00C4312C" w:rsidRPr="000635D0" w:rsidRDefault="00C4312C" w:rsidP="00C4312C">
      <w:pPr>
        <w:spacing w:line="240" w:lineRule="auto"/>
        <w:jc w:val="left"/>
        <w:rPr>
          <w:rFonts w:ascii="Times New Roman" w:hAnsi="Times New Roman" w:cs="Times New Roman"/>
          <w:bCs/>
          <w:sz w:val="22"/>
          <w:szCs w:val="20"/>
        </w:rPr>
      </w:pPr>
      <w:r w:rsidRPr="000635D0">
        <w:rPr>
          <w:rFonts w:ascii="Times New Roman" w:hAnsi="Times New Roman" w:cs="Times New Roman" w:hint="eastAsia"/>
          <w:bCs/>
          <w:sz w:val="22"/>
          <w:szCs w:val="20"/>
        </w:rPr>
        <w:t>*</w:t>
      </w:r>
      <w:r w:rsidRPr="000635D0">
        <w:rPr>
          <w:rFonts w:ascii="Times New Roman" w:hAnsi="Times New Roman" w:cs="Times New Roman"/>
          <w:bCs/>
          <w:sz w:val="22"/>
          <w:szCs w:val="20"/>
        </w:rPr>
        <w:t xml:space="preserve"> P &lt; 0.01 from paired t test.</w:t>
      </w:r>
    </w:p>
    <w:bookmarkEnd w:id="0"/>
    <w:bookmarkEnd w:id="1"/>
    <w:p w14:paraId="7EB49145" w14:textId="6595C2B1" w:rsidR="00B80D26" w:rsidRPr="000635D0" w:rsidRDefault="00B80D26" w:rsidP="00C4312C">
      <w:pPr>
        <w:jc w:val="center"/>
      </w:pPr>
    </w:p>
    <w:p w14:paraId="64EA80A8" w14:textId="77777777" w:rsidR="00C4312C" w:rsidRPr="000635D0" w:rsidRDefault="00C4312C" w:rsidP="00C4312C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r w:rsidRPr="000635D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635D0">
        <w:rPr>
          <w:rFonts w:ascii="Times New Roman" w:hAnsi="Times New Roman" w:cs="Times New Roman"/>
          <w:b/>
          <w:sz w:val="24"/>
          <w:szCs w:val="24"/>
        </w:rPr>
        <w:t xml:space="preserve">upplemental Table 2. </w:t>
      </w:r>
      <w:r w:rsidRPr="000635D0">
        <w:rPr>
          <w:rFonts w:ascii="Times New Roman" w:hAnsi="Times New Roman" w:cs="Times New Roman"/>
          <w:b/>
          <w:kern w:val="0"/>
          <w:sz w:val="22"/>
        </w:rPr>
        <w:t>Glycemic control after dulaglutide treatment among subgroups according to change in other antidiabetic drugs</w:t>
      </w:r>
    </w:p>
    <w:tbl>
      <w:tblPr>
        <w:tblStyle w:val="TableGrid"/>
        <w:tblW w:w="8931" w:type="dxa"/>
        <w:tblInd w:w="-142" w:type="dxa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560"/>
        <w:gridCol w:w="1701"/>
        <w:gridCol w:w="1559"/>
      </w:tblGrid>
      <w:tr w:rsidR="000635D0" w:rsidRPr="000635D0" w14:paraId="660042C3" w14:textId="77777777" w:rsidTr="00F2646F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356A140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D74BD28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Number of patient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289AE7B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Baseline HbA1c, mean (SD), %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6F75D67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H</w:t>
            </w: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bA1c change, mean (SD), %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AC72585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Baseline bodyweight, mean (SD), kg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4F7157E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/>
                <w:kern w:val="0"/>
                <w:sz w:val="22"/>
              </w:rPr>
              <w:t>Bodyweight change, mean (SD), kg</w:t>
            </w:r>
          </w:p>
        </w:tc>
      </w:tr>
      <w:tr w:rsidR="000635D0" w:rsidRPr="000635D0" w14:paraId="1FEC2ED1" w14:textId="77777777" w:rsidTr="00F2646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0E1153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Ch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BB78DD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89CB6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.9 (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40D792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1.5 (1.6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9AD3A1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8.9 (1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B5AE4A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3.9 (6.4)*</w:t>
            </w:r>
          </w:p>
        </w:tc>
      </w:tr>
      <w:tr w:rsidR="000635D0" w:rsidRPr="000635D0" w14:paraId="6EA5CF2A" w14:textId="77777777" w:rsidTr="00F2646F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CCAE9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No Ch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13552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3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75B1C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8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.7 (1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F3697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1.1 (2.0)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DE43F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7</w:t>
            </w: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3.2 (14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A10DE" w14:textId="77777777" w:rsidR="00C4312C" w:rsidRPr="000635D0" w:rsidRDefault="00C4312C" w:rsidP="00F2646F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0635D0">
              <w:rPr>
                <w:rFonts w:ascii="Times New Roman" w:hAnsi="Times New Roman" w:cs="Times New Roman"/>
                <w:bCs/>
                <w:kern w:val="0"/>
                <w:sz w:val="22"/>
              </w:rPr>
              <w:t>–2.6 (3.8)*</w:t>
            </w:r>
          </w:p>
        </w:tc>
      </w:tr>
    </w:tbl>
    <w:p w14:paraId="6A097923" w14:textId="77777777" w:rsidR="00C4312C" w:rsidRPr="000635D0" w:rsidRDefault="00C4312C" w:rsidP="00C4312C">
      <w:pPr>
        <w:spacing w:line="240" w:lineRule="auto"/>
        <w:jc w:val="left"/>
        <w:rPr>
          <w:rFonts w:ascii="Times New Roman" w:hAnsi="Times New Roman" w:cs="Times New Roman"/>
          <w:bCs/>
          <w:sz w:val="22"/>
          <w:szCs w:val="20"/>
        </w:rPr>
      </w:pPr>
      <w:r w:rsidRPr="000635D0">
        <w:rPr>
          <w:rFonts w:ascii="Times New Roman" w:hAnsi="Times New Roman" w:cs="Times New Roman"/>
          <w:bCs/>
          <w:sz w:val="22"/>
          <w:szCs w:val="20"/>
        </w:rPr>
        <w:t>HbA1c, glycosylated hemoglobin; SD, standard deviation.</w:t>
      </w:r>
    </w:p>
    <w:p w14:paraId="3D5AF15E" w14:textId="08992CC4" w:rsidR="00C4312C" w:rsidRPr="000635D0" w:rsidRDefault="00C4312C" w:rsidP="00C4312C">
      <w:pPr>
        <w:spacing w:line="240" w:lineRule="auto"/>
        <w:jc w:val="left"/>
        <w:rPr>
          <w:rFonts w:ascii="Times New Roman" w:hAnsi="Times New Roman" w:cs="Times New Roman"/>
          <w:bCs/>
          <w:sz w:val="22"/>
          <w:szCs w:val="20"/>
        </w:rPr>
      </w:pPr>
      <w:r w:rsidRPr="000635D0">
        <w:rPr>
          <w:rFonts w:ascii="Times New Roman" w:hAnsi="Times New Roman" w:cs="Times New Roman" w:hint="eastAsia"/>
          <w:bCs/>
          <w:sz w:val="22"/>
          <w:szCs w:val="20"/>
        </w:rPr>
        <w:t>*</w:t>
      </w:r>
      <w:r w:rsidRPr="000635D0">
        <w:rPr>
          <w:rFonts w:ascii="Times New Roman" w:hAnsi="Times New Roman" w:cs="Times New Roman"/>
          <w:bCs/>
          <w:sz w:val="22"/>
          <w:szCs w:val="20"/>
        </w:rPr>
        <w:t xml:space="preserve"> P &lt; 0.01 from paired t test..</w:t>
      </w:r>
    </w:p>
    <w:sectPr w:rsidR="00C4312C" w:rsidRPr="000635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12C"/>
    <w:rsid w:val="000635D0"/>
    <w:rsid w:val="00B80D26"/>
    <w:rsid w:val="00C4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19DB7"/>
  <w15:chartTrackingRefBased/>
  <w15:docId w15:val="{392FF820-9195-451E-9DCA-EBC262E4D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12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휘승</dc:creator>
  <cp:keywords/>
  <dc:description/>
  <cp:lastModifiedBy>Amy O'Neill</cp:lastModifiedBy>
  <cp:revision>2</cp:revision>
  <dcterms:created xsi:type="dcterms:W3CDTF">2022-10-09T09:03:00Z</dcterms:created>
  <dcterms:modified xsi:type="dcterms:W3CDTF">2022-10-19T09:23:00Z</dcterms:modified>
</cp:coreProperties>
</file>